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65AA5" w14:textId="260E11C7" w:rsidR="00921FC7" w:rsidRPr="00B37D3A" w:rsidRDefault="00382C5D" w:rsidP="00921FC7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921FC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</w:t>
      </w:r>
      <w:r w:rsidR="00921FC7" w:rsidRPr="00E14EA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Baseline demographic and clinical characteristics of </w:t>
      </w:r>
      <w:r w:rsidR="00D6618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pregnant </w:t>
      </w:r>
      <w:r w:rsidR="00921FC7" w:rsidRPr="00E14EA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09"/>
        <w:gridCol w:w="2835"/>
        <w:gridCol w:w="1083"/>
      </w:tblGrid>
      <w:tr w:rsidR="00921FC7" w:rsidRPr="00B37D3A" w14:paraId="059D351A" w14:textId="77777777" w:rsidTr="00572635">
        <w:trPr>
          <w:trHeight w:val="477"/>
        </w:trPr>
        <w:tc>
          <w:tcPr>
            <w:tcW w:w="2689" w:type="dxa"/>
          </w:tcPr>
          <w:p w14:paraId="21705DC2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  <w:p w14:paraId="6EC9B204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14:paraId="4ABF3BCA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New Acquisition</w:t>
            </w:r>
          </w:p>
          <w:p w14:paraId="2565836F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(n=81)</w:t>
            </w:r>
          </w:p>
        </w:tc>
        <w:tc>
          <w:tcPr>
            <w:tcW w:w="2835" w:type="dxa"/>
          </w:tcPr>
          <w:p w14:paraId="42700501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Persistently un-colonised</w:t>
            </w:r>
          </w:p>
          <w:p w14:paraId="5E7CBC5F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(n=242)</w:t>
            </w:r>
          </w:p>
        </w:tc>
        <w:tc>
          <w:tcPr>
            <w:tcW w:w="1083" w:type="dxa"/>
          </w:tcPr>
          <w:p w14:paraId="72536D83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921FC7" w:rsidRPr="00B37D3A" w14:paraId="6CE44532" w14:textId="77777777" w:rsidTr="00572635">
        <w:trPr>
          <w:trHeight w:val="477"/>
        </w:trPr>
        <w:tc>
          <w:tcPr>
            <w:tcW w:w="2689" w:type="dxa"/>
          </w:tcPr>
          <w:p w14:paraId="7B0AD951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Mean age; years ± SD</w:t>
            </w:r>
          </w:p>
        </w:tc>
        <w:tc>
          <w:tcPr>
            <w:tcW w:w="2409" w:type="dxa"/>
          </w:tcPr>
          <w:p w14:paraId="6A400570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5.81 ± 5.11</w:t>
            </w:r>
          </w:p>
        </w:tc>
        <w:tc>
          <w:tcPr>
            <w:tcW w:w="2835" w:type="dxa"/>
          </w:tcPr>
          <w:p w14:paraId="351D9432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5.96 ± 5.74</w:t>
            </w:r>
          </w:p>
        </w:tc>
        <w:tc>
          <w:tcPr>
            <w:tcW w:w="1083" w:type="dxa"/>
          </w:tcPr>
          <w:p w14:paraId="4ACB1B54" w14:textId="77777777" w:rsidR="00921FC7" w:rsidRPr="00B37D3A" w:rsidRDefault="00921FC7" w:rsidP="00572635">
            <w:pPr>
              <w:tabs>
                <w:tab w:val="left" w:pos="145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921FC7" w:rsidRPr="00B37D3A" w14:paraId="053992B3" w14:textId="77777777" w:rsidTr="00572635">
        <w:trPr>
          <w:trHeight w:val="499"/>
        </w:trPr>
        <w:tc>
          <w:tcPr>
            <w:tcW w:w="2689" w:type="dxa"/>
          </w:tcPr>
          <w:p w14:paraId="0C3F8DA6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 xml:space="preserve">Mean gestational age at visit-1; weeks ± </w:t>
            </w:r>
            <w:bookmarkStart w:id="0" w:name="OLE_LINK5"/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  <w:bookmarkEnd w:id="0"/>
          </w:p>
        </w:tc>
        <w:tc>
          <w:tcPr>
            <w:tcW w:w="2409" w:type="dxa"/>
          </w:tcPr>
          <w:p w14:paraId="7D29BDCB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2.86 ± 2.32</w:t>
            </w:r>
          </w:p>
        </w:tc>
        <w:tc>
          <w:tcPr>
            <w:tcW w:w="2835" w:type="dxa"/>
          </w:tcPr>
          <w:p w14:paraId="45630031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2.71 ± 2.11</w:t>
            </w:r>
          </w:p>
        </w:tc>
        <w:tc>
          <w:tcPr>
            <w:tcW w:w="1083" w:type="dxa"/>
          </w:tcPr>
          <w:p w14:paraId="020B43ED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921FC7" w:rsidRPr="00B37D3A" w14:paraId="65564728" w14:textId="77777777" w:rsidTr="00572635">
        <w:trPr>
          <w:trHeight w:val="499"/>
        </w:trPr>
        <w:tc>
          <w:tcPr>
            <w:tcW w:w="2689" w:type="dxa"/>
          </w:tcPr>
          <w:p w14:paraId="0CBD87F8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Gravidity; median [IQR]</w:t>
            </w:r>
          </w:p>
        </w:tc>
        <w:tc>
          <w:tcPr>
            <w:tcW w:w="2409" w:type="dxa"/>
          </w:tcPr>
          <w:p w14:paraId="5E15DC45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; [1, 2]</w:t>
            </w:r>
            <w:bookmarkEnd w:id="1"/>
          </w:p>
        </w:tc>
        <w:tc>
          <w:tcPr>
            <w:tcW w:w="2835" w:type="dxa"/>
          </w:tcPr>
          <w:p w14:paraId="07B033F1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; [1, 2]</w:t>
            </w:r>
          </w:p>
        </w:tc>
        <w:tc>
          <w:tcPr>
            <w:tcW w:w="1083" w:type="dxa"/>
          </w:tcPr>
          <w:p w14:paraId="0DC54E37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B3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921FC7" w:rsidRPr="00B37D3A" w14:paraId="2FA2FCB2" w14:textId="77777777" w:rsidTr="00572635">
        <w:trPr>
          <w:trHeight w:val="499"/>
        </w:trPr>
        <w:tc>
          <w:tcPr>
            <w:tcW w:w="2689" w:type="dxa"/>
          </w:tcPr>
          <w:p w14:paraId="39F4A5B2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Parity; median [IQR]</w:t>
            </w:r>
          </w:p>
        </w:tc>
        <w:tc>
          <w:tcPr>
            <w:tcW w:w="2409" w:type="dxa"/>
          </w:tcPr>
          <w:p w14:paraId="7985612C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; [0, 1]</w:t>
            </w:r>
          </w:p>
        </w:tc>
        <w:tc>
          <w:tcPr>
            <w:tcW w:w="2835" w:type="dxa"/>
          </w:tcPr>
          <w:p w14:paraId="0CEDC814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; [0, 1]</w:t>
            </w:r>
          </w:p>
        </w:tc>
        <w:tc>
          <w:tcPr>
            <w:tcW w:w="1083" w:type="dxa"/>
          </w:tcPr>
          <w:p w14:paraId="19215ABE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921FC7" w:rsidRPr="00B37D3A" w14:paraId="01AD40FF" w14:textId="77777777" w:rsidTr="00572635">
        <w:trPr>
          <w:trHeight w:val="499"/>
        </w:trPr>
        <w:tc>
          <w:tcPr>
            <w:tcW w:w="2689" w:type="dxa"/>
          </w:tcPr>
          <w:p w14:paraId="1AC5120E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5527150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Colonisation clear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(n=76)</w:t>
            </w:r>
          </w:p>
        </w:tc>
        <w:tc>
          <w:tcPr>
            <w:tcW w:w="2835" w:type="dxa"/>
          </w:tcPr>
          <w:p w14:paraId="16D1D5D1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Persistently colonised</w:t>
            </w:r>
          </w:p>
          <w:p w14:paraId="0B047EE8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b/>
                <w:sz w:val="24"/>
                <w:szCs w:val="24"/>
              </w:rPr>
              <w:t>(n=67)</w:t>
            </w:r>
          </w:p>
        </w:tc>
        <w:tc>
          <w:tcPr>
            <w:tcW w:w="1083" w:type="dxa"/>
          </w:tcPr>
          <w:p w14:paraId="468544CD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21FC7" w:rsidRPr="00B37D3A" w14:paraId="5D23A508" w14:textId="77777777" w:rsidTr="00572635">
        <w:trPr>
          <w:trHeight w:val="499"/>
        </w:trPr>
        <w:tc>
          <w:tcPr>
            <w:tcW w:w="2689" w:type="dxa"/>
          </w:tcPr>
          <w:p w14:paraId="6EA325EA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Mean age; years ± SD</w:t>
            </w:r>
          </w:p>
        </w:tc>
        <w:tc>
          <w:tcPr>
            <w:tcW w:w="2409" w:type="dxa"/>
          </w:tcPr>
          <w:p w14:paraId="03F27375" w14:textId="77777777" w:rsidR="00921FC7" w:rsidRPr="00B37D3A" w:rsidRDefault="00921FC7" w:rsidP="00572635">
            <w:pPr>
              <w:tabs>
                <w:tab w:val="left" w:pos="1455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 xml:space="preserve">26.05 </w:t>
            </w:r>
            <w:bookmarkStart w:id="2" w:name="OLE_LINK4"/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2"/>
            <w:r w:rsidRPr="00B37D3A">
              <w:rPr>
                <w:rFonts w:ascii="Times New Roman" w:hAnsi="Times New Roman" w:cs="Times New Roman"/>
                <w:sz w:val="24"/>
                <w:szCs w:val="24"/>
              </w:rPr>
              <w:t xml:space="preserve"> 5.15</w:t>
            </w:r>
          </w:p>
        </w:tc>
        <w:tc>
          <w:tcPr>
            <w:tcW w:w="2835" w:type="dxa"/>
          </w:tcPr>
          <w:p w14:paraId="0743F3D9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6.85 ± 6.38</w:t>
            </w:r>
          </w:p>
        </w:tc>
        <w:tc>
          <w:tcPr>
            <w:tcW w:w="1083" w:type="dxa"/>
          </w:tcPr>
          <w:p w14:paraId="54EE82FA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#</w:t>
            </w:r>
          </w:p>
        </w:tc>
      </w:tr>
      <w:tr w:rsidR="00921FC7" w:rsidRPr="00B37D3A" w14:paraId="65916E87" w14:textId="77777777" w:rsidTr="00572635">
        <w:trPr>
          <w:trHeight w:val="499"/>
        </w:trPr>
        <w:tc>
          <w:tcPr>
            <w:tcW w:w="2689" w:type="dxa"/>
          </w:tcPr>
          <w:p w14:paraId="3B7F198B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Mean gestational age at visit-1; weeks ± SD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409" w:type="dxa"/>
          </w:tcPr>
          <w:p w14:paraId="1603CA15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3.03 ± 2.32</w:t>
            </w:r>
          </w:p>
        </w:tc>
        <w:tc>
          <w:tcPr>
            <w:tcW w:w="2835" w:type="dxa"/>
          </w:tcPr>
          <w:p w14:paraId="2A6C4047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2.83 ± 2.22</w:t>
            </w:r>
          </w:p>
        </w:tc>
        <w:tc>
          <w:tcPr>
            <w:tcW w:w="1083" w:type="dxa"/>
          </w:tcPr>
          <w:p w14:paraId="15EAA38F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921FC7" w:rsidRPr="00B37D3A" w14:paraId="56C7F750" w14:textId="77777777" w:rsidTr="00572635">
        <w:trPr>
          <w:trHeight w:val="499"/>
        </w:trPr>
        <w:tc>
          <w:tcPr>
            <w:tcW w:w="2689" w:type="dxa"/>
          </w:tcPr>
          <w:p w14:paraId="174A191F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Gravidity; median [IQR]</w:t>
            </w:r>
          </w:p>
        </w:tc>
        <w:tc>
          <w:tcPr>
            <w:tcW w:w="2409" w:type="dxa"/>
          </w:tcPr>
          <w:p w14:paraId="10B27934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6"/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; [1, 3]</w:t>
            </w:r>
            <w:bookmarkEnd w:id="3"/>
          </w:p>
        </w:tc>
        <w:tc>
          <w:tcPr>
            <w:tcW w:w="2835" w:type="dxa"/>
          </w:tcPr>
          <w:p w14:paraId="29E0898C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2; [1, 3]</w:t>
            </w:r>
          </w:p>
        </w:tc>
        <w:tc>
          <w:tcPr>
            <w:tcW w:w="1083" w:type="dxa"/>
          </w:tcPr>
          <w:p w14:paraId="2609888B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B37D3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  <w:tr w:rsidR="00921FC7" w:rsidRPr="00B37D3A" w14:paraId="1413976F" w14:textId="77777777" w:rsidTr="00572635">
        <w:trPr>
          <w:trHeight w:val="499"/>
        </w:trPr>
        <w:tc>
          <w:tcPr>
            <w:tcW w:w="2689" w:type="dxa"/>
          </w:tcPr>
          <w:p w14:paraId="5067A874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Parity; median [IQR]</w:t>
            </w:r>
          </w:p>
        </w:tc>
        <w:tc>
          <w:tcPr>
            <w:tcW w:w="2409" w:type="dxa"/>
          </w:tcPr>
          <w:p w14:paraId="33B655AA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1; [0, 1]</w:t>
            </w:r>
          </w:p>
        </w:tc>
        <w:tc>
          <w:tcPr>
            <w:tcW w:w="2835" w:type="dxa"/>
          </w:tcPr>
          <w:p w14:paraId="75012755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1; [0, 1]</w:t>
            </w:r>
          </w:p>
        </w:tc>
        <w:tc>
          <w:tcPr>
            <w:tcW w:w="1083" w:type="dxa"/>
          </w:tcPr>
          <w:p w14:paraId="484EDA25" w14:textId="77777777" w:rsidR="00921FC7" w:rsidRPr="00B37D3A" w:rsidRDefault="00921FC7" w:rsidP="0057263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7D3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B37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</w:tr>
    </w:tbl>
    <w:p w14:paraId="4EA53692" w14:textId="77777777" w:rsidR="00921FC7" w:rsidRPr="00B37D3A" w:rsidRDefault="00921FC7" w:rsidP="00921F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2B5030" w14:textId="77777777" w:rsidR="00921FC7" w:rsidRPr="005B18B8" w:rsidRDefault="00921FC7" w:rsidP="00921FC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5B18B8">
        <w:rPr>
          <w:rFonts w:ascii="Times New Roman" w:hAnsi="Times New Roman" w:cs="Times New Roman"/>
          <w:sz w:val="20"/>
          <w:szCs w:val="20"/>
        </w:rPr>
        <w:t>Abbreviations: IQR: interquartile range; SD: standard deviation</w:t>
      </w:r>
    </w:p>
    <w:p w14:paraId="1FB0106A" w14:textId="77777777" w:rsidR="00921FC7" w:rsidRPr="005B18B8" w:rsidRDefault="00921FC7" w:rsidP="00921FC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B18B8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5B18B8">
        <w:rPr>
          <w:rFonts w:ascii="Times New Roman" w:eastAsia="Times New Roman" w:hAnsi="Times New Roman" w:cs="Times New Roman"/>
          <w:sz w:val="20"/>
          <w:szCs w:val="20"/>
        </w:rPr>
        <w:t>P value derived using Mann Whitney test,</w:t>
      </w:r>
      <w:r w:rsidRPr="005B18B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##</w:t>
      </w:r>
      <w:r w:rsidRPr="005B18B8">
        <w:rPr>
          <w:rFonts w:ascii="Times New Roman" w:eastAsia="Times New Roman" w:hAnsi="Times New Roman" w:cs="Times New Roman"/>
          <w:sz w:val="20"/>
          <w:szCs w:val="20"/>
        </w:rPr>
        <w:t xml:space="preserve"> P value derived using logistic regression,</w:t>
      </w:r>
      <w:r w:rsidRPr="005B18B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###</w:t>
      </w:r>
      <w:r w:rsidRPr="005B18B8">
        <w:rPr>
          <w:rFonts w:ascii="Times New Roman" w:eastAsia="Times New Roman" w:hAnsi="Times New Roman" w:cs="Times New Roman"/>
          <w:sz w:val="20"/>
          <w:szCs w:val="20"/>
        </w:rPr>
        <w:t xml:space="preserve"> P value derived using student unpaired t-test,</w:t>
      </w:r>
      <w:r w:rsidRPr="005B18B8">
        <w:rPr>
          <w:rFonts w:ascii="Times New Roman" w:hAnsi="Times New Roman" w:cs="Times New Roman"/>
          <w:sz w:val="20"/>
          <w:szCs w:val="20"/>
        </w:rPr>
        <w:t xml:space="preserve"> §Based on 80 new acquisition cases and 66 persistently colonised cases for which gestational age was available</w:t>
      </w:r>
    </w:p>
    <w:p w14:paraId="7A9CF9C1" w14:textId="77777777" w:rsidR="00921FC7" w:rsidRDefault="00921FC7" w:rsidP="00D05E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921FC7" w:rsidSect="00D05E6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0BFC40" w14:textId="77777777" w:rsidR="00D05E69" w:rsidRPr="00B37D3A" w:rsidRDefault="00D05E69" w:rsidP="00D05E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7D3A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lastRenderedPageBreak/>
        <w:drawing>
          <wp:inline distT="0" distB="0" distL="0" distR="0" wp14:anchorId="672C2F7B" wp14:editId="252682C0">
            <wp:extent cx="5848350" cy="24866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108" cy="251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90448" w14:textId="05D06061" w:rsidR="00D05E69" w:rsidRDefault="00382C5D" w:rsidP="00D05E69">
      <w:pPr>
        <w:pStyle w:val="Caption"/>
        <w:spacing w:after="0" w:line="48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4" w:name="_Toc156093067"/>
      <w:bookmarkStart w:id="5" w:name="_Toc156094037"/>
      <w:bookmarkStart w:id="6" w:name="_Toc156094123"/>
      <w:bookmarkStart w:id="7" w:name="_Toc156096708"/>
      <w:bookmarkStart w:id="8" w:name="_Toc159517417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D05E69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igure</w: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:  Eligible participants</w:t>
      </w:r>
      <w:bookmarkEnd w:id="4"/>
      <w:bookmarkEnd w:id="5"/>
      <w:bookmarkEnd w:id="6"/>
      <w:bookmarkEnd w:id="7"/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or the study</w:t>
      </w:r>
      <w:bookmarkEnd w:id="8"/>
    </w:p>
    <w:p w14:paraId="1B5270C0" w14:textId="77777777" w:rsidR="003F0A16" w:rsidRPr="003F0A16" w:rsidRDefault="003F0A16" w:rsidP="003F0A16">
      <w:pPr>
        <w:rPr>
          <w:lang w:val="en-US"/>
        </w:rPr>
      </w:pPr>
    </w:p>
    <w:p w14:paraId="3A7AD6F0" w14:textId="77777777" w:rsidR="00D05E69" w:rsidRDefault="00D05E69" w:rsidP="00D05E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2514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ZA"/>
        </w:rPr>
        <w:drawing>
          <wp:inline distT="0" distB="0" distL="0" distR="0" wp14:anchorId="5172C1B0" wp14:editId="3A7D50C8">
            <wp:extent cx="4476584" cy="34452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837" cy="3446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477A7" w14:textId="2565F211" w:rsidR="00D05E69" w:rsidRPr="00B37D3A" w:rsidRDefault="00D02C1E" w:rsidP="00D05E69">
      <w:pPr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9" w:name="_Toc156094124"/>
      <w:bookmarkStart w:id="10" w:name="_Toc156096709"/>
      <w:bookmarkStart w:id="11" w:name="_Toc159517418"/>
      <w:bookmarkStart w:id="12" w:name="_Toc156094038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82C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82C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D05E69" w:rsidRPr="00B37D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: </w:t>
      </w:r>
      <w:r w:rsidR="00D661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rum z</w:t>
      </w:r>
      <w:r w:rsidR="00D05E69" w:rsidRPr="00B37D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 concentrations of women at visit-1 and visit-4.</w:t>
      </w:r>
      <w:bookmarkEnd w:id="9"/>
      <w:bookmarkEnd w:id="10"/>
      <w:bookmarkEnd w:id="11"/>
      <w:r w:rsidR="00D05E69" w:rsidRPr="00B37D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78F67B" w14:textId="2481A3D0" w:rsidR="00D05E69" w:rsidRPr="00437C16" w:rsidRDefault="00D05E69" w:rsidP="00437C16">
      <w:pPr>
        <w:keepNext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D05E69" w:rsidRPr="00437C16" w:rsidSect="00D05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B18B8">
        <w:rPr>
          <w:rFonts w:ascii="Times New Roman" w:hAnsi="Times New Roman" w:cs="Times New Roman"/>
          <w:sz w:val="20"/>
          <w:szCs w:val="20"/>
        </w:rPr>
        <w:t>Represented are visits on X axis and zinc concentrations (</w:t>
      </w:r>
      <w:r>
        <w:rPr>
          <w:rFonts w:ascii="Times New Roman" w:hAnsi="Times New Roman" w:cs="Times New Roman"/>
          <w:sz w:val="20"/>
          <w:szCs w:val="20"/>
        </w:rPr>
        <w:t xml:space="preserve">grey </w:t>
      </w:r>
      <w:r w:rsidRPr="005B18B8">
        <w:rPr>
          <w:rFonts w:ascii="Times New Roman" w:hAnsi="Times New Roman" w:cs="Times New Roman"/>
          <w:sz w:val="20"/>
          <w:szCs w:val="20"/>
        </w:rPr>
        <w:t>dots) in µmol/L (in log base 10) on Y axis, GMC (thick solid line), 95%CI (thin solid line), *p value.</w:t>
      </w:r>
      <w:bookmarkEnd w:id="12"/>
      <w:r w:rsidRPr="005B18B8">
        <w:rPr>
          <w:rFonts w:ascii="Times New Roman" w:hAnsi="Times New Roman" w:cs="Times New Roman"/>
          <w:sz w:val="20"/>
          <w:szCs w:val="20"/>
        </w:rPr>
        <w:t xml:space="preserve"> Visit-1 </w:t>
      </w:r>
      <w:r w:rsidR="006D12A0">
        <w:rPr>
          <w:rFonts w:ascii="Times New Roman" w:hAnsi="Times New Roman" w:cs="Times New Roman"/>
          <w:sz w:val="20"/>
          <w:szCs w:val="20"/>
        </w:rPr>
        <w:t xml:space="preserve">(n=466) </w:t>
      </w:r>
      <w:r w:rsidRPr="005B18B8">
        <w:rPr>
          <w:rFonts w:ascii="Times New Roman" w:hAnsi="Times New Roman" w:cs="Times New Roman"/>
          <w:sz w:val="20"/>
          <w:szCs w:val="20"/>
        </w:rPr>
        <w:t xml:space="preserve">zinc GMC (18.32 µmol/L, 95% CI 16.98-19.77); Visit-4 </w:t>
      </w:r>
      <w:r w:rsidR="006D12A0">
        <w:rPr>
          <w:rFonts w:ascii="Times New Roman" w:hAnsi="Times New Roman" w:cs="Times New Roman"/>
          <w:sz w:val="20"/>
          <w:szCs w:val="20"/>
        </w:rPr>
        <w:t xml:space="preserve">(n=464) </w:t>
      </w:r>
      <w:r w:rsidRPr="005B18B8">
        <w:rPr>
          <w:rFonts w:ascii="Times New Roman" w:hAnsi="Times New Roman" w:cs="Times New Roman"/>
          <w:sz w:val="20"/>
          <w:szCs w:val="20"/>
        </w:rPr>
        <w:t>zinc GMC (20.63 µmol/L, 95% CI 18.86-22.57)</w:t>
      </w:r>
      <w:r w:rsidR="00437C16">
        <w:rPr>
          <w:rFonts w:ascii="Times New Roman" w:hAnsi="Times New Roman" w:cs="Times New Roman"/>
          <w:sz w:val="20"/>
          <w:szCs w:val="20"/>
        </w:rPr>
        <w:t xml:space="preserve">. </w:t>
      </w:r>
      <w:r w:rsidR="006D12A0" w:rsidRPr="006D12A0">
        <w:rPr>
          <w:rFonts w:ascii="Times New Roman" w:hAnsi="Times New Roman" w:cs="Times New Roman"/>
          <w:sz w:val="20"/>
          <w:szCs w:val="20"/>
        </w:rPr>
        <w:t xml:space="preserve">Zinc GMCs at visit 4 was based on 464 participants due to unavailability of visit 4 zinc status for 2 participants.   </w:t>
      </w:r>
    </w:p>
    <w:p w14:paraId="26A80EA7" w14:textId="2C3F57E5" w:rsidR="00301E25" w:rsidRDefault="00301E25" w:rsidP="0005718A">
      <w:pPr>
        <w:spacing w:after="0" w:line="480" w:lineRule="auto"/>
        <w:jc w:val="both"/>
        <w:rPr>
          <w:rStyle w:val="CommentReference"/>
        </w:rPr>
      </w:pPr>
      <w:r w:rsidRPr="00301E25" w:rsidDel="00301E25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bookmarkStart w:id="13" w:name="_Toc156094125"/>
      <w:bookmarkStart w:id="14" w:name="_Toc156096710"/>
      <w:bookmarkStart w:id="15" w:name="_Toc159517419"/>
      <w:bookmarkStart w:id="16" w:name="OLE_LINK1"/>
      <w:bookmarkStart w:id="17" w:name="_Toc156094039"/>
      <w:r w:rsidR="00357557">
        <w:rPr>
          <w:rStyle w:val="CommentReference"/>
          <w:i/>
          <w:iCs/>
        </w:rPr>
        <w:pict w14:anchorId="7EC2D5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3.5pt;height:364.5pt">
            <v:imagedata r:id="rId10" o:title="New Acquisition rev cum Graph-modified"/>
          </v:shape>
        </w:pict>
      </w:r>
    </w:p>
    <w:p w14:paraId="5FF8EBBD" w14:textId="61BD09C1" w:rsidR="00D05E69" w:rsidRPr="00B37D3A" w:rsidRDefault="00CD3452" w:rsidP="0005718A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05E69" w:rsidRPr="00B37D3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fldChar w:fldCharType="begin"/>
      </w:r>
      <w:r w:rsidR="00D05E69" w:rsidRPr="00B37D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Figure \* ARABIC </w:instrText>
      </w:r>
      <w:r w:rsidR="00D05E69" w:rsidRPr="00B37D3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fldChar w:fldCharType="separate"/>
      </w:r>
      <w:r w:rsidR="00D05E6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3</w:t>
      </w:r>
      <w:r w:rsidR="00D05E69" w:rsidRPr="00B37D3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fldChar w:fldCharType="end"/>
      </w:r>
      <w:r w:rsidR="00382C5D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Figure</w:t>
      </w:r>
      <w:r w:rsidR="00D05E69" w:rsidRPr="00B37D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Reverse cumulative plots of zinc concentrations of </w:t>
      </w:r>
      <w:r w:rsidR="00D661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egnant </w:t>
      </w:r>
      <w:r w:rsidR="00D05E69" w:rsidRPr="00B37D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omen who had GBS new acquisition and those who remained persistently un-colonised with GBS.</w:t>
      </w:r>
      <w:bookmarkEnd w:id="13"/>
      <w:bookmarkEnd w:id="14"/>
      <w:bookmarkEnd w:id="15"/>
      <w:r w:rsidR="00D05E69" w:rsidRPr="00B37D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16"/>
    <w:bookmarkEnd w:id="17"/>
    <w:p w14:paraId="30CE00BB" w14:textId="4E8BE173" w:rsidR="00D05E69" w:rsidRPr="005B18B8" w:rsidRDefault="00357557" w:rsidP="00D05E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ZA"/>
        </w:rPr>
        <w:lastRenderedPageBreak/>
        <w:pict w14:anchorId="3F44F149">
          <v:shape id="_x0000_i1026" type="#_x0000_t75" style="width:494pt;height:5in">
            <v:imagedata r:id="rId11" o:title="Colonisation clearance rev cum Graph-modified"/>
          </v:shape>
        </w:pict>
      </w:r>
    </w:p>
    <w:p w14:paraId="69FED954" w14:textId="0C9D3394" w:rsidR="00D05E69" w:rsidRPr="00B37D3A" w:rsidRDefault="00A24858" w:rsidP="00D05E69">
      <w:pPr>
        <w:pStyle w:val="Caption"/>
        <w:spacing w:after="0" w:line="480" w:lineRule="auto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18" w:name="_Toc156094126"/>
      <w:bookmarkStart w:id="19" w:name="_Toc156096711"/>
      <w:bookmarkStart w:id="20" w:name="_Toc159517420"/>
      <w:bookmarkStart w:id="21" w:name="_Toc156094040"/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D05E69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4</w: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="00382C5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igure</w: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 Reverse cumulative plots of zinc concentrations of </w:t>
      </w:r>
      <w:r w:rsidR="00D6618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pregnant </w:t>
      </w:r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women who cleared GBS </w:t>
      </w:r>
      <w:proofErr w:type="spellStart"/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colonisation</w:t>
      </w:r>
      <w:proofErr w:type="spellEnd"/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and those who remained persistently </w:t>
      </w:r>
      <w:proofErr w:type="spellStart"/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colonised</w:t>
      </w:r>
      <w:proofErr w:type="spellEnd"/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with GBS.</w:t>
      </w:r>
      <w:bookmarkEnd w:id="18"/>
      <w:bookmarkEnd w:id="19"/>
      <w:bookmarkEnd w:id="20"/>
      <w:r w:rsidR="00D05E69" w:rsidRPr="00B37D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</w:p>
    <w:bookmarkEnd w:id="21"/>
    <w:p w14:paraId="2389591B" w14:textId="319A0D26" w:rsidR="00417D98" w:rsidRPr="00287683" w:rsidRDefault="00417D98" w:rsidP="00287683">
      <w:pPr>
        <w:pStyle w:val="Caption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417D98" w:rsidRPr="00287683" w:rsidSect="002876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62BA1" w14:textId="77777777" w:rsidR="00A315DF" w:rsidRDefault="00A315DF" w:rsidP="00945F4D">
      <w:pPr>
        <w:spacing w:after="0" w:line="240" w:lineRule="auto"/>
      </w:pPr>
      <w:r>
        <w:separator/>
      </w:r>
    </w:p>
  </w:endnote>
  <w:endnote w:type="continuationSeparator" w:id="0">
    <w:p w14:paraId="655E42CE" w14:textId="77777777" w:rsidR="00A315DF" w:rsidRDefault="00A315DF" w:rsidP="00945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0817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DB82A" w14:textId="286A0AC5" w:rsidR="00B56663" w:rsidRDefault="00B566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2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9C4274" w14:textId="77777777" w:rsidR="00B56663" w:rsidRDefault="00B566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EB668" w14:textId="77777777" w:rsidR="00A315DF" w:rsidRDefault="00A315DF" w:rsidP="00945F4D">
      <w:pPr>
        <w:spacing w:after="0" w:line="240" w:lineRule="auto"/>
      </w:pPr>
      <w:r>
        <w:separator/>
      </w:r>
    </w:p>
  </w:footnote>
  <w:footnote w:type="continuationSeparator" w:id="0">
    <w:p w14:paraId="2920D31C" w14:textId="77777777" w:rsidR="00A315DF" w:rsidRDefault="00A315DF" w:rsidP="00945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7B23"/>
    <w:rsid w:val="00013F8E"/>
    <w:rsid w:val="00016DE7"/>
    <w:rsid w:val="00017282"/>
    <w:rsid w:val="00027339"/>
    <w:rsid w:val="0005718A"/>
    <w:rsid w:val="00061D47"/>
    <w:rsid w:val="00064001"/>
    <w:rsid w:val="00065AC7"/>
    <w:rsid w:val="000730E8"/>
    <w:rsid w:val="000809BA"/>
    <w:rsid w:val="0008243D"/>
    <w:rsid w:val="000900C2"/>
    <w:rsid w:val="000933D2"/>
    <w:rsid w:val="000A2ABD"/>
    <w:rsid w:val="000A35A0"/>
    <w:rsid w:val="000B2EFD"/>
    <w:rsid w:val="000D1896"/>
    <w:rsid w:val="0011174F"/>
    <w:rsid w:val="00113BDD"/>
    <w:rsid w:val="00126A61"/>
    <w:rsid w:val="001326E5"/>
    <w:rsid w:val="00170E09"/>
    <w:rsid w:val="00173072"/>
    <w:rsid w:val="00197593"/>
    <w:rsid w:val="001A0B48"/>
    <w:rsid w:val="001B7D66"/>
    <w:rsid w:val="001C6A83"/>
    <w:rsid w:val="001E4C6C"/>
    <w:rsid w:val="001F7D4E"/>
    <w:rsid w:val="0020335B"/>
    <w:rsid w:val="00206D3D"/>
    <w:rsid w:val="00221BF0"/>
    <w:rsid w:val="0022280C"/>
    <w:rsid w:val="00232421"/>
    <w:rsid w:val="0023642A"/>
    <w:rsid w:val="0024164D"/>
    <w:rsid w:val="00263520"/>
    <w:rsid w:val="00273926"/>
    <w:rsid w:val="00275016"/>
    <w:rsid w:val="002757D9"/>
    <w:rsid w:val="00285ACF"/>
    <w:rsid w:val="00287683"/>
    <w:rsid w:val="00295BF8"/>
    <w:rsid w:val="00296FF2"/>
    <w:rsid w:val="002A2506"/>
    <w:rsid w:val="002A749E"/>
    <w:rsid w:val="002C4300"/>
    <w:rsid w:val="002D3AC9"/>
    <w:rsid w:val="002E3748"/>
    <w:rsid w:val="002F3D5C"/>
    <w:rsid w:val="00301E25"/>
    <w:rsid w:val="00334093"/>
    <w:rsid w:val="0034172C"/>
    <w:rsid w:val="003500A5"/>
    <w:rsid w:val="00356AE7"/>
    <w:rsid w:val="00357557"/>
    <w:rsid w:val="00360553"/>
    <w:rsid w:val="00373D41"/>
    <w:rsid w:val="00377773"/>
    <w:rsid w:val="00382C5D"/>
    <w:rsid w:val="00387307"/>
    <w:rsid w:val="00391A0B"/>
    <w:rsid w:val="00394F92"/>
    <w:rsid w:val="003A1442"/>
    <w:rsid w:val="003A700B"/>
    <w:rsid w:val="003B02BC"/>
    <w:rsid w:val="003B7B6E"/>
    <w:rsid w:val="003B7F96"/>
    <w:rsid w:val="003C0AF5"/>
    <w:rsid w:val="003C6ACC"/>
    <w:rsid w:val="003F0A16"/>
    <w:rsid w:val="00417D98"/>
    <w:rsid w:val="00422A84"/>
    <w:rsid w:val="00437C16"/>
    <w:rsid w:val="00437DC8"/>
    <w:rsid w:val="00450D9C"/>
    <w:rsid w:val="004539E0"/>
    <w:rsid w:val="004553F6"/>
    <w:rsid w:val="00457BD5"/>
    <w:rsid w:val="00474293"/>
    <w:rsid w:val="00477502"/>
    <w:rsid w:val="00481179"/>
    <w:rsid w:val="00486DD0"/>
    <w:rsid w:val="00491859"/>
    <w:rsid w:val="00494F1A"/>
    <w:rsid w:val="004C5D90"/>
    <w:rsid w:val="004D1457"/>
    <w:rsid w:val="004E507B"/>
    <w:rsid w:val="004E6595"/>
    <w:rsid w:val="004F0A0A"/>
    <w:rsid w:val="004F31F3"/>
    <w:rsid w:val="0050075A"/>
    <w:rsid w:val="00521D39"/>
    <w:rsid w:val="00522571"/>
    <w:rsid w:val="005447C6"/>
    <w:rsid w:val="00546D30"/>
    <w:rsid w:val="00554C05"/>
    <w:rsid w:val="00555521"/>
    <w:rsid w:val="0057228E"/>
    <w:rsid w:val="00572635"/>
    <w:rsid w:val="00591536"/>
    <w:rsid w:val="005A05C5"/>
    <w:rsid w:val="005C7E74"/>
    <w:rsid w:val="005D5831"/>
    <w:rsid w:val="005F1A0E"/>
    <w:rsid w:val="00617FA6"/>
    <w:rsid w:val="00640F5D"/>
    <w:rsid w:val="00643FA5"/>
    <w:rsid w:val="00645ACC"/>
    <w:rsid w:val="00657A8A"/>
    <w:rsid w:val="00667B23"/>
    <w:rsid w:val="00694228"/>
    <w:rsid w:val="006D12A0"/>
    <w:rsid w:val="006D5160"/>
    <w:rsid w:val="006E6D8B"/>
    <w:rsid w:val="00713133"/>
    <w:rsid w:val="0072046F"/>
    <w:rsid w:val="00721BB7"/>
    <w:rsid w:val="007224AD"/>
    <w:rsid w:val="00755DE2"/>
    <w:rsid w:val="00761510"/>
    <w:rsid w:val="007638E7"/>
    <w:rsid w:val="007764A2"/>
    <w:rsid w:val="007777DC"/>
    <w:rsid w:val="007800A9"/>
    <w:rsid w:val="007B6981"/>
    <w:rsid w:val="007D1F19"/>
    <w:rsid w:val="007D2707"/>
    <w:rsid w:val="007F39F3"/>
    <w:rsid w:val="00804F88"/>
    <w:rsid w:val="00816C75"/>
    <w:rsid w:val="0082203A"/>
    <w:rsid w:val="0084794F"/>
    <w:rsid w:val="0085189C"/>
    <w:rsid w:val="008552FE"/>
    <w:rsid w:val="0085736A"/>
    <w:rsid w:val="00867C5B"/>
    <w:rsid w:val="00877E4D"/>
    <w:rsid w:val="0088195D"/>
    <w:rsid w:val="008863DA"/>
    <w:rsid w:val="008D4DA6"/>
    <w:rsid w:val="008E4E30"/>
    <w:rsid w:val="008E69B2"/>
    <w:rsid w:val="008E7E83"/>
    <w:rsid w:val="00903536"/>
    <w:rsid w:val="00914855"/>
    <w:rsid w:val="00921FC7"/>
    <w:rsid w:val="009332F6"/>
    <w:rsid w:val="009415DD"/>
    <w:rsid w:val="00945F4D"/>
    <w:rsid w:val="0094698A"/>
    <w:rsid w:val="00947BB9"/>
    <w:rsid w:val="00970650"/>
    <w:rsid w:val="009745F9"/>
    <w:rsid w:val="009B4B97"/>
    <w:rsid w:val="009C3F73"/>
    <w:rsid w:val="009E4C77"/>
    <w:rsid w:val="009E4E64"/>
    <w:rsid w:val="009E58E0"/>
    <w:rsid w:val="009F650D"/>
    <w:rsid w:val="00A07854"/>
    <w:rsid w:val="00A11F7A"/>
    <w:rsid w:val="00A16098"/>
    <w:rsid w:val="00A24858"/>
    <w:rsid w:val="00A315DF"/>
    <w:rsid w:val="00A35814"/>
    <w:rsid w:val="00A55D7A"/>
    <w:rsid w:val="00A63590"/>
    <w:rsid w:val="00A64E40"/>
    <w:rsid w:val="00A72FD6"/>
    <w:rsid w:val="00A82CE6"/>
    <w:rsid w:val="00A85A01"/>
    <w:rsid w:val="00A935BF"/>
    <w:rsid w:val="00AB080F"/>
    <w:rsid w:val="00AB544E"/>
    <w:rsid w:val="00AB5D14"/>
    <w:rsid w:val="00AC20C8"/>
    <w:rsid w:val="00AC7D28"/>
    <w:rsid w:val="00AD4636"/>
    <w:rsid w:val="00AE640C"/>
    <w:rsid w:val="00AF3659"/>
    <w:rsid w:val="00B00B95"/>
    <w:rsid w:val="00B0257C"/>
    <w:rsid w:val="00B242E1"/>
    <w:rsid w:val="00B54D94"/>
    <w:rsid w:val="00B56663"/>
    <w:rsid w:val="00B57EB6"/>
    <w:rsid w:val="00B65D56"/>
    <w:rsid w:val="00B672DA"/>
    <w:rsid w:val="00B72A4C"/>
    <w:rsid w:val="00B865C1"/>
    <w:rsid w:val="00B9189A"/>
    <w:rsid w:val="00BC7039"/>
    <w:rsid w:val="00BD1E72"/>
    <w:rsid w:val="00BD56C4"/>
    <w:rsid w:val="00C35DEF"/>
    <w:rsid w:val="00C64694"/>
    <w:rsid w:val="00C71038"/>
    <w:rsid w:val="00C73166"/>
    <w:rsid w:val="00C8184E"/>
    <w:rsid w:val="00C8336E"/>
    <w:rsid w:val="00C86413"/>
    <w:rsid w:val="00C93738"/>
    <w:rsid w:val="00CA2894"/>
    <w:rsid w:val="00CB1503"/>
    <w:rsid w:val="00CB2E88"/>
    <w:rsid w:val="00CB4979"/>
    <w:rsid w:val="00CD3452"/>
    <w:rsid w:val="00CF4FB2"/>
    <w:rsid w:val="00D00E63"/>
    <w:rsid w:val="00D02C1E"/>
    <w:rsid w:val="00D05E69"/>
    <w:rsid w:val="00D30CB1"/>
    <w:rsid w:val="00D345ED"/>
    <w:rsid w:val="00D35D4C"/>
    <w:rsid w:val="00D36867"/>
    <w:rsid w:val="00D44DE6"/>
    <w:rsid w:val="00D46093"/>
    <w:rsid w:val="00D66180"/>
    <w:rsid w:val="00D767A2"/>
    <w:rsid w:val="00D77116"/>
    <w:rsid w:val="00D83E4B"/>
    <w:rsid w:val="00DA0DA5"/>
    <w:rsid w:val="00DA606C"/>
    <w:rsid w:val="00DA64CD"/>
    <w:rsid w:val="00DF1924"/>
    <w:rsid w:val="00E00C99"/>
    <w:rsid w:val="00E11540"/>
    <w:rsid w:val="00E12766"/>
    <w:rsid w:val="00E24C28"/>
    <w:rsid w:val="00E531E3"/>
    <w:rsid w:val="00E62134"/>
    <w:rsid w:val="00E8158E"/>
    <w:rsid w:val="00E83F6D"/>
    <w:rsid w:val="00EA6EBD"/>
    <w:rsid w:val="00EC4A2E"/>
    <w:rsid w:val="00EC681E"/>
    <w:rsid w:val="00ED5170"/>
    <w:rsid w:val="00EE17D9"/>
    <w:rsid w:val="00EE6CA8"/>
    <w:rsid w:val="00F14A9E"/>
    <w:rsid w:val="00F16BD0"/>
    <w:rsid w:val="00F357C4"/>
    <w:rsid w:val="00F4576E"/>
    <w:rsid w:val="00F53620"/>
    <w:rsid w:val="00F540A1"/>
    <w:rsid w:val="00F64539"/>
    <w:rsid w:val="00F71722"/>
    <w:rsid w:val="00F87383"/>
    <w:rsid w:val="00FB3B73"/>
    <w:rsid w:val="00FC3E28"/>
    <w:rsid w:val="00FD04ED"/>
    <w:rsid w:val="00FD0C2A"/>
    <w:rsid w:val="00FE0D06"/>
    <w:rsid w:val="00FF0F4E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4AC93"/>
  <w15:chartTrackingRefBased/>
  <w15:docId w15:val="{79ABFB81-764E-4DA7-9E93-EF08FDC2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B23"/>
  </w:style>
  <w:style w:type="paragraph" w:styleId="Heading1">
    <w:name w:val="heading 1"/>
    <w:basedOn w:val="Normal"/>
    <w:next w:val="Normal"/>
    <w:link w:val="Heading1Char"/>
    <w:uiPriority w:val="9"/>
    <w:qFormat/>
    <w:rsid w:val="00AB54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70E0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B54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22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2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22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228E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7501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75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6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F4F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2E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F4D"/>
  </w:style>
  <w:style w:type="paragraph" w:styleId="Footer">
    <w:name w:val="footer"/>
    <w:basedOn w:val="Normal"/>
    <w:link w:val="FooterChar"/>
    <w:uiPriority w:val="99"/>
    <w:unhideWhenUsed/>
    <w:rsid w:val="0094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F4D"/>
  </w:style>
  <w:style w:type="character" w:styleId="LineNumber">
    <w:name w:val="line number"/>
    <w:basedOn w:val="DefaultParagraphFont"/>
    <w:uiPriority w:val="99"/>
    <w:semiHidden/>
    <w:unhideWhenUsed/>
    <w:rsid w:val="00945F4D"/>
  </w:style>
  <w:style w:type="character" w:styleId="Hyperlink">
    <w:name w:val="Hyperlink"/>
    <w:basedOn w:val="DefaultParagraphFont"/>
    <w:uiPriority w:val="99"/>
    <w:unhideWhenUsed/>
    <w:rsid w:val="00945F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5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9EEC9-7A41-42CE-A33E-5FF56D1F9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300</Words>
  <Characters>1534</Characters>
  <Application>Microsoft Office Word</Application>
  <DocSecurity>0</DocSecurity>
  <Lines>7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</dc:creator>
  <cp:keywords/>
  <dc:description/>
  <cp:lastModifiedBy>Dhar, Nisha</cp:lastModifiedBy>
  <cp:revision>5</cp:revision>
  <dcterms:created xsi:type="dcterms:W3CDTF">2025-08-14T16:45:00Z</dcterms:created>
  <dcterms:modified xsi:type="dcterms:W3CDTF">2026-01-07T17:54:00Z</dcterms:modified>
</cp:coreProperties>
</file>